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color w:val="auto"/>
          <w:lang w:val="en-US" w:eastAsia="zh-CN"/>
        </w:rPr>
      </w:pPr>
    </w:p>
    <w:p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EastAsia"/>
          <w:color w:val="auto"/>
          <w:kern w:val="0"/>
          <w:sz w:val="24"/>
          <w:szCs w:val="24"/>
          <w:lang w:val="en-US" w:eastAsia="zh-CN"/>
        </w:rPr>
      </w:pPr>
      <w:bookmarkStart w:id="0" w:name="OLE_LINK6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ble 1. Number o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M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carrier mother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who had deletions located in th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proximal, distal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hotspot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region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nd non-hotspot region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（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nalyzed using Chi-square test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）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30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Carrier mothers with family history</w:t>
            </w:r>
          </w:p>
        </w:tc>
        <w:tc>
          <w:tcPr>
            <w:tcW w:w="2131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Carrier mothers without family history</w:t>
            </w:r>
          </w:p>
        </w:tc>
        <w:tc>
          <w:tcPr>
            <w:tcW w:w="2131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Proximal hotspot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region</w:t>
            </w:r>
          </w:p>
        </w:tc>
        <w:tc>
          <w:tcPr>
            <w:tcW w:w="21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13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13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Distal hotspot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reg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Non-hotspot reg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100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widowControl/>
        <w:spacing w:before="120" w:after="240" w:line="240" w:lineRule="auto"/>
        <w:jc w:val="both"/>
        <w:rPr>
          <w:rFonts w:hint="default" w:ascii="Times New Roman" w:hAnsi="Times New Roman" w:cs="Times New Roman" w:eastAsiaTheme="minorHAnsi"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bl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 Number o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carrier mother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who had deletions located in th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proximal, distal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hotspot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region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nd non-hotspot reg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（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nalyzed using Fishe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 exact test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）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30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Carrier mothers with family history</w:t>
            </w:r>
          </w:p>
        </w:tc>
        <w:tc>
          <w:tcPr>
            <w:tcW w:w="2131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Carrier mothers without family history</w:t>
            </w:r>
          </w:p>
        </w:tc>
        <w:tc>
          <w:tcPr>
            <w:tcW w:w="2131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Proximal hotspot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region</w:t>
            </w:r>
          </w:p>
        </w:tc>
        <w:tc>
          <w:tcPr>
            <w:tcW w:w="213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3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13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Distal hotspot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reg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Non-hotspot regio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240" w:line="240" w:lineRule="auto"/>
              <w:jc w:val="center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4"/>
                <w:szCs w:val="24"/>
                <w:lang w:val="en-US" w:eastAsia="zh-CN"/>
              </w:rPr>
              <w:t>31</w:t>
            </w:r>
          </w:p>
        </w:tc>
      </w:tr>
    </w:tbl>
    <w:p>
      <w:pPr>
        <w:rPr>
          <w:rFonts w:hint="eastAsia"/>
          <w:color w:val="auto"/>
          <w:lang w:val="en-US" w:eastAsia="zh-CN"/>
        </w:rPr>
      </w:pPr>
    </w:p>
    <w:p>
      <w:pPr>
        <w:rPr>
          <w:rFonts w:hint="default"/>
          <w:color w:val="auto"/>
          <w:lang w:val="en-US" w:eastAsia="zh-CN"/>
        </w:rPr>
      </w:pPr>
    </w:p>
    <w:p>
      <w:pPr>
        <w:rPr>
          <w:rFonts w:hint="default"/>
          <w:color w:val="auto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1" w:name="OLE_LINK7"/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upplementary</w:t>
      </w:r>
      <w:bookmarkEnd w:id="1"/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igur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Variant sites i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arrier mothers of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patient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(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) Distribution of ends of deletions i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arrier mothers of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patient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(B)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bookmarkStart w:id="2" w:name="OLE_LINK1"/>
      <w:r>
        <w:rPr>
          <w:rFonts w:hint="default" w:ascii="Times New Roman" w:hAnsi="Times New Roman" w:cs="Times New Roman"/>
          <w:color w:val="auto"/>
          <w:sz w:val="24"/>
          <w:szCs w:val="24"/>
        </w:rPr>
        <w:t>Distribution of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duplication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i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arrier mothers of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patients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. </w:t>
      </w:r>
      <w:bookmarkEnd w:id="2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Horizontal bars represent the duplicated regions. Gray and black bars represent carrie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mothers with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without family history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respectively. Two carrie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mothers of DMD patients with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uplications had two duplicated regions each, and the two duplicated regions were connected with dotted lines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(C)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istribution of small mutations. Gray and black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ymb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 represent carrie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mothers with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without family history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respectively. Squares, triangles, circles, and rhombus represent nonsense mutations, splice site mutations, small deletions/insertions, and missense mutations, respectively. 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F</w:t>
      </w:r>
      <w:bookmarkStart w:id="3" w:name="_GoBack"/>
      <w:bookmarkEnd w:id="3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igur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Variant sites i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arrier mothers of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patient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(A)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Distribution of ends of deletions i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arrier mothers of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patient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(B)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Distribution of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duplication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i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arrier mothers of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patient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Horizontal bars represent the duplicated regions. Gray and black bars represent carrie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mothers with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without family history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espectively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(C)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istribution of small mutations. Gray and black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ymbo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 represent carrie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mothers with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without family history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respectively. Squares, triangles, circles, and rhombus represent nonsense mutations, splice site mutations, small dele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/inser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and missense mutations, respectively. Th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sta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represents a point mutation (c.-54T&gt;A) in the 5′-untranslated region (UTR).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E47A00"/>
    <w:rsid w:val="224C28DA"/>
    <w:rsid w:val="291C759A"/>
    <w:rsid w:val="3DE828C3"/>
    <w:rsid w:val="42764E04"/>
    <w:rsid w:val="4A1E1023"/>
    <w:rsid w:val="56C11F67"/>
    <w:rsid w:val="576974C0"/>
    <w:rsid w:val="59D54945"/>
    <w:rsid w:val="7F60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nJinfu</dc:creator>
  <cp:lastModifiedBy>LinJinfu</cp:lastModifiedBy>
  <dcterms:modified xsi:type="dcterms:W3CDTF">2021-07-02T08:2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